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A01A9" w14:textId="2AC5C870" w:rsidR="005A4861" w:rsidRPr="00817372" w:rsidRDefault="00F929CA" w:rsidP="005A4861">
      <w:pPr>
        <w:spacing w:line="360" w:lineRule="auto"/>
        <w:rPr>
          <w:rFonts w:ascii="Times New Roman" w:hAnsi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="005A4861" w:rsidRPr="00817372">
        <w:rPr>
          <w:rFonts w:ascii="Times New Roman" w:hAnsi="Times New Roman"/>
          <w:b/>
          <w:sz w:val="20"/>
          <w:lang w:val="en-US"/>
        </w:rPr>
        <w:t xml:space="preserve"> Table </w:t>
      </w:r>
      <w:r w:rsidR="00BC040F">
        <w:rPr>
          <w:rFonts w:ascii="Times New Roman" w:hAnsi="Times New Roman"/>
          <w:b/>
          <w:sz w:val="20"/>
          <w:lang w:val="en-US"/>
        </w:rPr>
        <w:t>S</w:t>
      </w:r>
      <w:r w:rsidR="005A4861" w:rsidRPr="00817372">
        <w:rPr>
          <w:rFonts w:ascii="Times New Roman" w:hAnsi="Times New Roman"/>
          <w:b/>
          <w:sz w:val="20"/>
          <w:lang w:val="en-US"/>
        </w:rPr>
        <w:t>1.</w:t>
      </w:r>
      <w:proofErr w:type="gramEnd"/>
      <w:r w:rsidR="005A4861" w:rsidRPr="00817372">
        <w:rPr>
          <w:rFonts w:ascii="Times New Roman" w:hAnsi="Times New Roman"/>
          <w:sz w:val="20"/>
          <w:lang w:val="en-US"/>
        </w:rPr>
        <w:t xml:space="preserve"> Weighted socio-demographic differences of total sample at baseline (n= 2,005) and the subsample at follow-up (n= 1,357).</w:t>
      </w:r>
    </w:p>
    <w:tbl>
      <w:tblPr>
        <w:tblStyle w:val="Tablaconcuadrcula"/>
        <w:tblW w:w="81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134"/>
        <w:gridCol w:w="993"/>
        <w:gridCol w:w="1559"/>
      </w:tblGrid>
      <w:tr w:rsidR="005A4861" w:rsidRPr="00F929CA" w14:paraId="4656D784" w14:textId="77777777" w:rsidTr="00F929CA">
        <w:tc>
          <w:tcPr>
            <w:tcW w:w="3227" w:type="dxa"/>
          </w:tcPr>
          <w:p w14:paraId="1B2EBB50" w14:textId="77777777" w:rsidR="005A4861" w:rsidRPr="00817372" w:rsidRDefault="005A4861" w:rsidP="001D7D80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b/>
                <w:sz w:val="20"/>
                <w:lang w:val="en-US"/>
              </w:rPr>
              <w:t>Socio-demographic variables</w:t>
            </w:r>
          </w:p>
        </w:tc>
        <w:tc>
          <w:tcPr>
            <w:tcW w:w="2410" w:type="dxa"/>
            <w:gridSpan w:val="2"/>
          </w:tcPr>
          <w:p w14:paraId="6AD4BCE8" w14:textId="77777777" w:rsidR="005A4861" w:rsidRPr="00817372" w:rsidRDefault="005A4861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b/>
                <w:sz w:val="20"/>
                <w:lang w:val="en-US"/>
              </w:rPr>
              <w:t>Baseline (n=2,005)</w:t>
            </w:r>
          </w:p>
        </w:tc>
        <w:tc>
          <w:tcPr>
            <w:tcW w:w="2552" w:type="dxa"/>
            <w:gridSpan w:val="2"/>
          </w:tcPr>
          <w:p w14:paraId="7E60101B" w14:textId="77777777" w:rsidR="005A4861" w:rsidRPr="00817372" w:rsidRDefault="005A4861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b/>
                <w:sz w:val="20"/>
                <w:lang w:val="en-US"/>
              </w:rPr>
              <w:t>Follow-up (n= 1,357)</w:t>
            </w:r>
          </w:p>
        </w:tc>
      </w:tr>
      <w:tr w:rsidR="005A4861" w:rsidRPr="00F929CA" w14:paraId="3E292E2E" w14:textId="77777777" w:rsidTr="00F929CA">
        <w:tc>
          <w:tcPr>
            <w:tcW w:w="3227" w:type="dxa"/>
          </w:tcPr>
          <w:p w14:paraId="0C96B89A" w14:textId="77777777" w:rsidR="005A4861" w:rsidRPr="00817372" w:rsidRDefault="005A4861" w:rsidP="001D7D80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0D3490AA" w14:textId="77777777" w:rsidR="005A4861" w:rsidRPr="00F929CA" w:rsidRDefault="005A4861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349E7D62" w14:textId="77777777" w:rsidR="005A4861" w:rsidRPr="00F929CA" w:rsidRDefault="005A4861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%</w:t>
            </w:r>
          </w:p>
        </w:tc>
        <w:tc>
          <w:tcPr>
            <w:tcW w:w="993" w:type="dxa"/>
          </w:tcPr>
          <w:p w14:paraId="3F3CF836" w14:textId="77777777" w:rsidR="005A4861" w:rsidRPr="00F929CA" w:rsidRDefault="005A4861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N</w:t>
            </w:r>
          </w:p>
        </w:tc>
        <w:tc>
          <w:tcPr>
            <w:tcW w:w="1559" w:type="dxa"/>
          </w:tcPr>
          <w:p w14:paraId="210B00C4" w14:textId="77777777" w:rsidR="005A4861" w:rsidRPr="00F929CA" w:rsidRDefault="005A4861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%</w:t>
            </w:r>
          </w:p>
        </w:tc>
      </w:tr>
      <w:tr w:rsidR="00F929CA" w:rsidRPr="00F929CA" w14:paraId="6C2E73AA" w14:textId="77777777" w:rsidTr="00F929CA">
        <w:tc>
          <w:tcPr>
            <w:tcW w:w="3227" w:type="dxa"/>
          </w:tcPr>
          <w:p w14:paraId="4CDD5F6B" w14:textId="77777777" w:rsidR="00F929CA" w:rsidRPr="00817372" w:rsidRDefault="00F929CA" w:rsidP="001D7D80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Sex, </w:t>
            </w:r>
            <w:r w:rsidRPr="00817372">
              <w:rPr>
                <w:rFonts w:ascii="Times New Roman" w:hAnsi="Times New Roman"/>
                <w:i/>
                <w:sz w:val="20"/>
                <w:lang w:val="en-US"/>
              </w:rPr>
              <w:t>(men)</w:t>
            </w:r>
          </w:p>
        </w:tc>
        <w:tc>
          <w:tcPr>
            <w:tcW w:w="1276" w:type="dxa"/>
          </w:tcPr>
          <w:p w14:paraId="63A27B5D" w14:textId="5DEF2084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969</w:t>
            </w:r>
          </w:p>
        </w:tc>
        <w:tc>
          <w:tcPr>
            <w:tcW w:w="1134" w:type="dxa"/>
          </w:tcPr>
          <w:p w14:paraId="6B638369" w14:textId="7C87B52B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8.5</w:t>
            </w:r>
          </w:p>
        </w:tc>
        <w:tc>
          <w:tcPr>
            <w:tcW w:w="993" w:type="dxa"/>
          </w:tcPr>
          <w:p w14:paraId="63B5512C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24</w:t>
            </w:r>
          </w:p>
        </w:tc>
        <w:tc>
          <w:tcPr>
            <w:tcW w:w="1559" w:type="dxa"/>
          </w:tcPr>
          <w:p w14:paraId="3DF7F2E8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44.0</w:t>
            </w:r>
          </w:p>
        </w:tc>
      </w:tr>
      <w:tr w:rsidR="00F929CA" w:rsidRPr="00817372" w14:paraId="515AEBB5" w14:textId="77777777" w:rsidTr="00F929CA">
        <w:tc>
          <w:tcPr>
            <w:tcW w:w="3227" w:type="dxa"/>
          </w:tcPr>
          <w:p w14:paraId="4D18223D" w14:textId="77777777" w:rsidR="00F929CA" w:rsidRPr="00817372" w:rsidRDefault="00F929CA" w:rsidP="001D7D80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Age, </w:t>
            </w:r>
            <w:r w:rsidRPr="00817372">
              <w:rPr>
                <w:rFonts w:ascii="Times New Roman" w:hAnsi="Times New Roman"/>
                <w:i/>
                <w:sz w:val="20"/>
                <w:lang w:val="en-US"/>
              </w:rPr>
              <w:t>(years)</w:t>
            </w:r>
          </w:p>
          <w:p w14:paraId="31E66424" w14:textId="77777777" w:rsidR="00F929CA" w:rsidRPr="00817372" w:rsidRDefault="00F929CA" w:rsidP="001D7D80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18-25</w:t>
            </w:r>
          </w:p>
          <w:p w14:paraId="6E9C74B8" w14:textId="77777777" w:rsidR="00F929CA" w:rsidRPr="00817372" w:rsidRDefault="00F929CA" w:rsidP="001D7D80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&gt;25-40</w:t>
            </w:r>
          </w:p>
          <w:p w14:paraId="0336A72A" w14:textId="77777777" w:rsidR="00F929CA" w:rsidRPr="00817372" w:rsidRDefault="00F929CA" w:rsidP="001D7D80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&gt;40-65</w:t>
            </w:r>
          </w:p>
          <w:p w14:paraId="62B7B485" w14:textId="77777777" w:rsidR="00F929CA" w:rsidRPr="00817372" w:rsidRDefault="00F929CA" w:rsidP="001D7D80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&gt;65</w:t>
            </w:r>
          </w:p>
        </w:tc>
        <w:tc>
          <w:tcPr>
            <w:tcW w:w="1276" w:type="dxa"/>
          </w:tcPr>
          <w:p w14:paraId="4FCBF15D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5DF751D4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25</w:t>
            </w:r>
          </w:p>
          <w:p w14:paraId="740B1212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44</w:t>
            </w:r>
          </w:p>
          <w:p w14:paraId="67C1377F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lang w:val="en-US"/>
              </w:rPr>
              <w:t>,</w:t>
            </w:r>
            <w:r w:rsidRPr="00817372">
              <w:rPr>
                <w:rFonts w:ascii="Times New Roman" w:hAnsi="Times New Roman"/>
                <w:sz w:val="20"/>
                <w:lang w:val="en-US"/>
              </w:rPr>
              <w:t>074</w:t>
            </w:r>
          </w:p>
          <w:p w14:paraId="69DBF8D3" w14:textId="7A7ADFD2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55</w:t>
            </w:r>
          </w:p>
        </w:tc>
        <w:tc>
          <w:tcPr>
            <w:tcW w:w="1134" w:type="dxa"/>
          </w:tcPr>
          <w:p w14:paraId="546A5702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0E98C431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.3</w:t>
            </w:r>
          </w:p>
          <w:p w14:paraId="15AB44D3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2.2</w:t>
            </w:r>
          </w:p>
          <w:p w14:paraId="667C0EE5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3.8</w:t>
            </w:r>
          </w:p>
          <w:p w14:paraId="1FFF01C4" w14:textId="40544288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7.8</w:t>
            </w:r>
          </w:p>
        </w:tc>
        <w:tc>
          <w:tcPr>
            <w:tcW w:w="993" w:type="dxa"/>
          </w:tcPr>
          <w:p w14:paraId="14F3832A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5CFB9642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85</w:t>
            </w:r>
          </w:p>
          <w:p w14:paraId="3AC03E10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23</w:t>
            </w:r>
          </w:p>
          <w:p w14:paraId="7C19CEB7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,076</w:t>
            </w:r>
          </w:p>
          <w:p w14:paraId="051C39B2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90</w:t>
            </w:r>
          </w:p>
        </w:tc>
        <w:tc>
          <w:tcPr>
            <w:tcW w:w="1559" w:type="dxa"/>
          </w:tcPr>
          <w:p w14:paraId="26DE14D8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30D25845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.5</w:t>
            </w:r>
          </w:p>
          <w:p w14:paraId="10911294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7.3</w:t>
            </w:r>
          </w:p>
          <w:p w14:paraId="2882847E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7.4</w:t>
            </w:r>
          </w:p>
          <w:p w14:paraId="3221AF9D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0.8</w:t>
            </w:r>
          </w:p>
        </w:tc>
      </w:tr>
    </w:tbl>
    <w:tbl>
      <w:tblPr>
        <w:tblStyle w:val="Tablaconcuadrcula1"/>
        <w:tblW w:w="81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134"/>
        <w:gridCol w:w="993"/>
        <w:gridCol w:w="1559"/>
      </w:tblGrid>
      <w:tr w:rsidR="00F929CA" w:rsidRPr="00817372" w14:paraId="1DFB124B" w14:textId="77777777" w:rsidTr="00F929CA">
        <w:tc>
          <w:tcPr>
            <w:tcW w:w="3227" w:type="dxa"/>
          </w:tcPr>
          <w:p w14:paraId="28115825" w14:textId="77777777" w:rsidR="00F929CA" w:rsidRPr="00817372" w:rsidRDefault="00F929CA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Marital status</w:t>
            </w:r>
          </w:p>
          <w:p w14:paraId="3C6F51AB" w14:textId="77777777" w:rsidR="00F929CA" w:rsidRPr="00817372" w:rsidRDefault="00F929CA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Single</w:t>
            </w:r>
          </w:p>
          <w:p w14:paraId="159CD8E0" w14:textId="77777777" w:rsidR="00F929CA" w:rsidRPr="00817372" w:rsidRDefault="00F929CA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Married/Couple</w:t>
            </w:r>
          </w:p>
          <w:p w14:paraId="3D38D55A" w14:textId="77777777" w:rsidR="00F929CA" w:rsidRPr="00817372" w:rsidRDefault="00F929CA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Separated</w:t>
            </w:r>
          </w:p>
          <w:p w14:paraId="485DBE94" w14:textId="77777777" w:rsidR="00F929CA" w:rsidRPr="00817372" w:rsidRDefault="00F929CA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Divorced</w:t>
            </w:r>
          </w:p>
          <w:p w14:paraId="4F650849" w14:textId="77777777" w:rsidR="00F929CA" w:rsidRPr="00817372" w:rsidRDefault="00F929CA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Widowed</w:t>
            </w:r>
          </w:p>
        </w:tc>
        <w:tc>
          <w:tcPr>
            <w:tcW w:w="1276" w:type="dxa"/>
          </w:tcPr>
          <w:p w14:paraId="5D04467D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08111623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25</w:t>
            </w:r>
          </w:p>
          <w:p w14:paraId="128ADF56" w14:textId="6348B8A4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lang w:val="en-US"/>
              </w:rPr>
              <w:t>,</w:t>
            </w:r>
            <w:r w:rsidRPr="00817372">
              <w:rPr>
                <w:rFonts w:ascii="Times New Roman" w:hAnsi="Times New Roman"/>
                <w:sz w:val="20"/>
                <w:lang w:val="en-US"/>
              </w:rPr>
              <w:t>130</w:t>
            </w:r>
          </w:p>
          <w:p w14:paraId="74A69691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3</w:t>
            </w:r>
          </w:p>
          <w:p w14:paraId="35EB3EF3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20</w:t>
            </w:r>
          </w:p>
          <w:p w14:paraId="011DA1D3" w14:textId="1CDAB6F0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20CD806C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06C46A48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1.3</w:t>
            </w:r>
          </w:p>
          <w:p w14:paraId="382E04BA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6.6</w:t>
            </w:r>
          </w:p>
          <w:p w14:paraId="587832BA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.1</w:t>
            </w:r>
          </w:p>
          <w:p w14:paraId="163EFDA3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.0</w:t>
            </w:r>
          </w:p>
          <w:p w14:paraId="645340C9" w14:textId="0995178E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.0</w:t>
            </w:r>
          </w:p>
        </w:tc>
        <w:tc>
          <w:tcPr>
            <w:tcW w:w="993" w:type="dxa"/>
          </w:tcPr>
          <w:p w14:paraId="68E93F13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5725B6DC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95</w:t>
            </w:r>
          </w:p>
          <w:p w14:paraId="5CE4F288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2</w:t>
            </w:r>
          </w:p>
          <w:p w14:paraId="563938BA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2</w:t>
            </w:r>
          </w:p>
          <w:p w14:paraId="6C4211EE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3</w:t>
            </w:r>
          </w:p>
          <w:p w14:paraId="3DB6D9E9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8</w:t>
            </w:r>
          </w:p>
        </w:tc>
        <w:tc>
          <w:tcPr>
            <w:tcW w:w="1559" w:type="dxa"/>
          </w:tcPr>
          <w:p w14:paraId="2AD2A2A0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6DB5ABF0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0.4</w:t>
            </w:r>
          </w:p>
          <w:p w14:paraId="6D9211E4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8.1</w:t>
            </w:r>
          </w:p>
          <w:p w14:paraId="17C553D6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6</w:t>
            </w:r>
          </w:p>
          <w:p w14:paraId="082E03E6" w14:textId="77777777" w:rsid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1</w:t>
            </w:r>
          </w:p>
          <w:p w14:paraId="68584925" w14:textId="77777777" w:rsidR="00F929CA" w:rsidRPr="00817372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.8</w:t>
            </w:r>
          </w:p>
        </w:tc>
      </w:tr>
      <w:tr w:rsidR="001A06D0" w:rsidRPr="00817372" w14:paraId="55DD7A6C" w14:textId="77777777" w:rsidTr="00F929CA">
        <w:tc>
          <w:tcPr>
            <w:tcW w:w="3227" w:type="dxa"/>
          </w:tcPr>
          <w:p w14:paraId="43F998C5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Employment status</w:t>
            </w:r>
          </w:p>
          <w:p w14:paraId="59668905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Employed</w:t>
            </w:r>
          </w:p>
          <w:p w14:paraId="4DA35B48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Off sick</w:t>
            </w:r>
          </w:p>
          <w:p w14:paraId="0EF1CA87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Unemployed</w:t>
            </w:r>
          </w:p>
          <w:p w14:paraId="6CF349B3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Homemaker</w:t>
            </w:r>
          </w:p>
          <w:p w14:paraId="4C5F3BC2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Student</w:t>
            </w:r>
          </w:p>
          <w:p w14:paraId="7C845252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Student &amp; employed</w:t>
            </w:r>
          </w:p>
          <w:p w14:paraId="7B57139D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Temporal or permanent disability</w:t>
            </w:r>
          </w:p>
          <w:p w14:paraId="569869BE" w14:textId="77777777" w:rsidR="001A06D0" w:rsidRPr="00817372" w:rsidRDefault="001A06D0" w:rsidP="00122A63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 xml:space="preserve">   Retired</w:t>
            </w:r>
          </w:p>
        </w:tc>
        <w:tc>
          <w:tcPr>
            <w:tcW w:w="1276" w:type="dxa"/>
          </w:tcPr>
          <w:p w14:paraId="301D73AB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74EB3232" w14:textId="77E067A8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</w:t>
            </w:r>
            <w:r w:rsidR="00F929CA">
              <w:rPr>
                <w:rFonts w:ascii="Times New Roman" w:hAnsi="Times New Roman"/>
                <w:sz w:val="20"/>
                <w:lang w:val="en-US"/>
              </w:rPr>
              <w:t>,</w:t>
            </w:r>
            <w:r w:rsidRPr="00817372">
              <w:rPr>
                <w:rFonts w:ascii="Times New Roman" w:hAnsi="Times New Roman"/>
                <w:sz w:val="20"/>
                <w:lang w:val="en-US"/>
              </w:rPr>
              <w:t>090</w:t>
            </w:r>
          </w:p>
          <w:p w14:paraId="7DF1A883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0</w:t>
            </w:r>
          </w:p>
          <w:p w14:paraId="3ADAAFA3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58</w:t>
            </w:r>
          </w:p>
          <w:p w14:paraId="7290D867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39</w:t>
            </w:r>
          </w:p>
          <w:p w14:paraId="39CADF9B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71</w:t>
            </w:r>
          </w:p>
          <w:p w14:paraId="36F0FE46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7</w:t>
            </w:r>
          </w:p>
          <w:p w14:paraId="56578969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4</w:t>
            </w:r>
          </w:p>
          <w:p w14:paraId="773F7402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08</w:t>
            </w:r>
          </w:p>
        </w:tc>
        <w:tc>
          <w:tcPr>
            <w:tcW w:w="1134" w:type="dxa"/>
          </w:tcPr>
          <w:p w14:paraId="58525C06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6AA13036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4.6</w:t>
            </w:r>
          </w:p>
          <w:p w14:paraId="44C3863F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.5</w:t>
            </w:r>
          </w:p>
          <w:p w14:paraId="1C01F7AE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7.9</w:t>
            </w:r>
          </w:p>
          <w:p w14:paraId="12878B0E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7.0</w:t>
            </w:r>
          </w:p>
          <w:p w14:paraId="74EE5E71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.6</w:t>
            </w:r>
          </w:p>
          <w:p w14:paraId="77AA0464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8</w:t>
            </w:r>
          </w:p>
          <w:p w14:paraId="50776D88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2</w:t>
            </w:r>
          </w:p>
          <w:p w14:paraId="10B1E854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0.4</w:t>
            </w:r>
          </w:p>
        </w:tc>
        <w:tc>
          <w:tcPr>
            <w:tcW w:w="993" w:type="dxa"/>
          </w:tcPr>
          <w:p w14:paraId="142AA3E7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42DE9009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22</w:t>
            </w:r>
          </w:p>
          <w:p w14:paraId="6F488F2B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4</w:t>
            </w:r>
          </w:p>
          <w:p w14:paraId="4DA96606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07</w:t>
            </w:r>
          </w:p>
          <w:p w14:paraId="76BBC254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</w:t>
            </w:r>
          </w:p>
          <w:p w14:paraId="1C1AFBAA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8</w:t>
            </w:r>
          </w:p>
          <w:p w14:paraId="52357901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9</w:t>
            </w:r>
          </w:p>
          <w:p w14:paraId="687009CE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1</w:t>
            </w:r>
          </w:p>
          <w:p w14:paraId="2D351A00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10</w:t>
            </w:r>
          </w:p>
        </w:tc>
        <w:tc>
          <w:tcPr>
            <w:tcW w:w="1559" w:type="dxa"/>
          </w:tcPr>
          <w:p w14:paraId="693336A2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6CC3CD60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.3</w:t>
            </w:r>
          </w:p>
          <w:p w14:paraId="2EAAC4A0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  <w:p w14:paraId="68460590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.0</w:t>
            </w:r>
          </w:p>
          <w:p w14:paraId="6150648A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4</w:t>
            </w:r>
          </w:p>
          <w:p w14:paraId="642DEC4E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.7</w:t>
            </w:r>
          </w:p>
          <w:p w14:paraId="50CF54EF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4</w:t>
            </w:r>
          </w:p>
          <w:p w14:paraId="3CFA448B" w14:textId="77777777" w:rsidR="001A06D0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3</w:t>
            </w:r>
          </w:p>
          <w:p w14:paraId="68245BAA" w14:textId="77777777" w:rsidR="001A06D0" w:rsidRPr="00817372" w:rsidRDefault="001A06D0" w:rsidP="00122A63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2.9</w:t>
            </w:r>
          </w:p>
        </w:tc>
      </w:tr>
    </w:tbl>
    <w:tbl>
      <w:tblPr>
        <w:tblStyle w:val="Tablaconcuadrcula"/>
        <w:tblW w:w="81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140"/>
        <w:gridCol w:w="986"/>
        <w:gridCol w:w="1559"/>
      </w:tblGrid>
      <w:tr w:rsidR="005A4861" w:rsidRPr="00817372" w14:paraId="7B34E917" w14:textId="77777777" w:rsidTr="00F929CA">
        <w:tc>
          <w:tcPr>
            <w:tcW w:w="3227" w:type="dxa"/>
          </w:tcPr>
          <w:p w14:paraId="2CAE7021" w14:textId="77777777" w:rsidR="005A4861" w:rsidRPr="00817372" w:rsidRDefault="005A4861" w:rsidP="001D7D80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817372">
              <w:rPr>
                <w:rFonts w:ascii="Times New Roman" w:hAnsi="Times New Roman"/>
                <w:sz w:val="20"/>
              </w:rPr>
              <w:t>Region</w:t>
            </w:r>
            <w:proofErr w:type="spellEnd"/>
          </w:p>
          <w:p w14:paraId="3B10753C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Andalucía</w:t>
            </w:r>
          </w:p>
          <w:p w14:paraId="016E5113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/>
                <w:sz w:val="20"/>
              </w:rPr>
            </w:pPr>
            <w:r w:rsidRPr="00817372">
              <w:rPr>
                <w:rFonts w:ascii="Times New Roman" w:hAnsi="Times New Roman"/>
                <w:sz w:val="20"/>
              </w:rPr>
              <w:t>Aragón</w:t>
            </w:r>
          </w:p>
          <w:p w14:paraId="0028E3F4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/>
                <w:sz w:val="20"/>
              </w:rPr>
            </w:pPr>
            <w:r w:rsidRPr="00817372">
              <w:rPr>
                <w:rFonts w:ascii="Times New Roman" w:hAnsi="Times New Roman"/>
                <w:sz w:val="20"/>
              </w:rPr>
              <w:t>Asturias</w:t>
            </w:r>
          </w:p>
          <w:p w14:paraId="3BBDB4E6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Baleares</w:t>
            </w:r>
          </w:p>
          <w:p w14:paraId="77D1B5CD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/>
                <w:sz w:val="20"/>
              </w:rPr>
            </w:pPr>
            <w:r w:rsidRPr="00817372">
              <w:rPr>
                <w:rFonts w:ascii="Times New Roman" w:hAnsi="Times New Roman"/>
                <w:sz w:val="20"/>
              </w:rPr>
              <w:t>Cantabria</w:t>
            </w:r>
          </w:p>
          <w:p w14:paraId="43387089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Castilla La Mancha</w:t>
            </w:r>
          </w:p>
          <w:p w14:paraId="6742035F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Castilla y León</w:t>
            </w:r>
          </w:p>
          <w:p w14:paraId="6A8837EA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Cataluña</w:t>
            </w:r>
          </w:p>
          <w:p w14:paraId="06D5F523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Extremadura</w:t>
            </w:r>
          </w:p>
          <w:p w14:paraId="5929ED1F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Galicia</w:t>
            </w:r>
          </w:p>
          <w:p w14:paraId="387A9AF3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Islas Canarias</w:t>
            </w:r>
          </w:p>
          <w:p w14:paraId="52972A34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La Rioja</w:t>
            </w:r>
          </w:p>
          <w:p w14:paraId="0C3AE323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  <w:p w14:paraId="4A286BD0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/>
                <w:sz w:val="20"/>
              </w:rPr>
            </w:pPr>
            <w:r w:rsidRPr="00817372">
              <w:rPr>
                <w:rFonts w:ascii="Times New Roman" w:hAnsi="Times New Roman"/>
                <w:sz w:val="20"/>
              </w:rPr>
              <w:lastRenderedPageBreak/>
              <w:t>Murcia</w:t>
            </w:r>
          </w:p>
          <w:p w14:paraId="0BBCE9F3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Navarra</w:t>
            </w:r>
          </w:p>
          <w:p w14:paraId="6967CB84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Comunidad Valenciana</w:t>
            </w:r>
          </w:p>
          <w:p w14:paraId="4DF788A7" w14:textId="77777777" w:rsidR="005A4861" w:rsidRPr="00817372" w:rsidRDefault="005A4861" w:rsidP="001D7D80">
            <w:pPr>
              <w:spacing w:line="360" w:lineRule="auto"/>
              <w:ind w:firstLine="142"/>
              <w:rPr>
                <w:rFonts w:ascii="Times New Roman" w:hAnsi="Times New Roman"/>
                <w:sz w:val="20"/>
              </w:rPr>
            </w:pPr>
            <w:r w:rsidRPr="00817372">
              <w:rPr>
                <w:rFonts w:ascii="Times New Roman" w:hAnsi="Times New Roman" w:cs="Times New Roman"/>
                <w:sz w:val="20"/>
                <w:szCs w:val="20"/>
              </w:rPr>
              <w:t>País Vasco</w:t>
            </w:r>
          </w:p>
        </w:tc>
        <w:tc>
          <w:tcPr>
            <w:tcW w:w="1276" w:type="dxa"/>
          </w:tcPr>
          <w:p w14:paraId="2C42589E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  <w:p w14:paraId="084E791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899</w:t>
            </w:r>
          </w:p>
          <w:p w14:paraId="45886370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25</w:t>
            </w:r>
          </w:p>
          <w:p w14:paraId="1C5B91BD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15</w:t>
            </w:r>
          </w:p>
          <w:p w14:paraId="7FF2AF2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90</w:t>
            </w:r>
          </w:p>
          <w:p w14:paraId="1C36BE3E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3</w:t>
            </w:r>
          </w:p>
          <w:p w14:paraId="7B2D1E3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11</w:t>
            </w:r>
          </w:p>
          <w:p w14:paraId="0CED586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66</w:t>
            </w:r>
          </w:p>
          <w:p w14:paraId="0865769C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709</w:t>
            </w:r>
          </w:p>
          <w:p w14:paraId="3783F692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14</w:t>
            </w:r>
          </w:p>
          <w:p w14:paraId="5C9705D8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17</w:t>
            </w:r>
          </w:p>
          <w:p w14:paraId="28C82243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9</w:t>
            </w:r>
          </w:p>
          <w:p w14:paraId="20D7224F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0</w:t>
            </w:r>
          </w:p>
          <w:p w14:paraId="784BEC7D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09</w:t>
            </w:r>
          </w:p>
          <w:p w14:paraId="13BC75AB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lastRenderedPageBreak/>
              <w:t>118</w:t>
            </w:r>
          </w:p>
          <w:p w14:paraId="3FFAD725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1</w:t>
            </w:r>
          </w:p>
          <w:p w14:paraId="151C7EDC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22</w:t>
            </w:r>
          </w:p>
          <w:p w14:paraId="013B7E4A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97</w:t>
            </w:r>
          </w:p>
        </w:tc>
        <w:tc>
          <w:tcPr>
            <w:tcW w:w="1140" w:type="dxa"/>
          </w:tcPr>
          <w:p w14:paraId="6268917B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60A20927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0.5</w:t>
            </w:r>
          </w:p>
          <w:p w14:paraId="434610EF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8</w:t>
            </w:r>
          </w:p>
          <w:p w14:paraId="72046CA6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6</w:t>
            </w:r>
          </w:p>
          <w:p w14:paraId="2EC9159D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0</w:t>
            </w:r>
          </w:p>
          <w:p w14:paraId="734F04DE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.4</w:t>
            </w:r>
          </w:p>
          <w:p w14:paraId="397ABAE0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.8</w:t>
            </w:r>
          </w:p>
          <w:p w14:paraId="345FF187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.1</w:t>
            </w:r>
          </w:p>
          <w:p w14:paraId="5FC18CD3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6.1</w:t>
            </w:r>
          </w:p>
          <w:p w14:paraId="1F44711E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6</w:t>
            </w:r>
          </w:p>
          <w:p w14:paraId="1FB4460C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7.2</w:t>
            </w:r>
          </w:p>
          <w:p w14:paraId="61EFEC0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.6</w:t>
            </w:r>
          </w:p>
          <w:p w14:paraId="4C3EFF84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0.7</w:t>
            </w:r>
          </w:p>
          <w:p w14:paraId="27DD5A86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3.9</w:t>
            </w:r>
          </w:p>
          <w:p w14:paraId="71E68BE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lastRenderedPageBreak/>
              <w:t>2.7</w:t>
            </w:r>
          </w:p>
          <w:p w14:paraId="3492638E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0.9</w:t>
            </w:r>
          </w:p>
          <w:p w14:paraId="6F020671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9.6</w:t>
            </w:r>
          </w:p>
          <w:p w14:paraId="3BBDFE4F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.5</w:t>
            </w:r>
          </w:p>
        </w:tc>
        <w:tc>
          <w:tcPr>
            <w:tcW w:w="986" w:type="dxa"/>
          </w:tcPr>
          <w:p w14:paraId="02D1EDDA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4A9E6CCE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42</w:t>
            </w:r>
          </w:p>
          <w:p w14:paraId="3AC105E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5</w:t>
            </w:r>
          </w:p>
          <w:p w14:paraId="1A0C9BC8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0</w:t>
            </w:r>
          </w:p>
          <w:p w14:paraId="70C0FCDA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7</w:t>
            </w:r>
          </w:p>
          <w:p w14:paraId="36B1360D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7</w:t>
            </w:r>
          </w:p>
          <w:p w14:paraId="47735821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12</w:t>
            </w:r>
          </w:p>
          <w:p w14:paraId="2F08C7CD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96</w:t>
            </w:r>
          </w:p>
          <w:p w14:paraId="7EE5C6D4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345</w:t>
            </w:r>
          </w:p>
          <w:p w14:paraId="5009BE88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9</w:t>
            </w:r>
          </w:p>
          <w:p w14:paraId="20DF49A4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14</w:t>
            </w:r>
          </w:p>
          <w:p w14:paraId="3118D113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3</w:t>
            </w:r>
          </w:p>
          <w:p w14:paraId="20199E18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5</w:t>
            </w:r>
          </w:p>
          <w:p w14:paraId="11D2D08B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43</w:t>
            </w:r>
          </w:p>
          <w:p w14:paraId="5F972575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lastRenderedPageBreak/>
              <w:t>58</w:t>
            </w:r>
          </w:p>
          <w:p w14:paraId="4484E5DA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1</w:t>
            </w:r>
          </w:p>
          <w:p w14:paraId="3972A8B3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84</w:t>
            </w:r>
          </w:p>
          <w:p w14:paraId="7EBE9FF5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83</w:t>
            </w:r>
          </w:p>
        </w:tc>
        <w:tc>
          <w:tcPr>
            <w:tcW w:w="1559" w:type="dxa"/>
          </w:tcPr>
          <w:p w14:paraId="720B7E66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3DFD0DC2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8.2</w:t>
            </w:r>
          </w:p>
          <w:p w14:paraId="3005AB50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9</w:t>
            </w:r>
          </w:p>
          <w:p w14:paraId="6489DBC0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7</w:t>
            </w:r>
          </w:p>
          <w:p w14:paraId="17C03DBA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5</w:t>
            </w:r>
          </w:p>
          <w:p w14:paraId="450CCE67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0.9</w:t>
            </w:r>
          </w:p>
          <w:p w14:paraId="17572A5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.0</w:t>
            </w:r>
          </w:p>
          <w:p w14:paraId="06006583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5.1</w:t>
            </w:r>
          </w:p>
          <w:p w14:paraId="58430983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8.4</w:t>
            </w:r>
          </w:p>
          <w:p w14:paraId="1ED0C5E7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6</w:t>
            </w:r>
          </w:p>
          <w:p w14:paraId="4A44E431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6.1</w:t>
            </w:r>
          </w:p>
          <w:p w14:paraId="4FF30B42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2.3</w:t>
            </w:r>
          </w:p>
          <w:p w14:paraId="3A03CC8D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0.8</w:t>
            </w:r>
          </w:p>
          <w:p w14:paraId="3ECB1471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3.0</w:t>
            </w:r>
          </w:p>
          <w:p w14:paraId="0FDBF704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lastRenderedPageBreak/>
              <w:t>3.1</w:t>
            </w:r>
          </w:p>
          <w:p w14:paraId="049FFE44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1.1</w:t>
            </w:r>
          </w:p>
          <w:p w14:paraId="08EA37D2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9.8</w:t>
            </w:r>
          </w:p>
          <w:p w14:paraId="1C6C20D9" w14:textId="77777777" w:rsidR="005A4861" w:rsidRPr="00817372" w:rsidRDefault="005A4861" w:rsidP="001D7D80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17372">
              <w:rPr>
                <w:rFonts w:ascii="Times New Roman" w:hAnsi="Times New Roman"/>
                <w:sz w:val="20"/>
                <w:lang w:val="en-US"/>
              </w:rPr>
              <w:t>4.4</w:t>
            </w:r>
          </w:p>
        </w:tc>
      </w:tr>
    </w:tbl>
    <w:p w14:paraId="37DF0367" w14:textId="77777777" w:rsidR="005A4861" w:rsidRPr="00817372" w:rsidRDefault="005A4861" w:rsidP="005A4861">
      <w:pPr>
        <w:spacing w:line="360" w:lineRule="auto"/>
        <w:rPr>
          <w:rFonts w:ascii="Times New Roman" w:hAnsi="Times New Roman"/>
          <w:lang w:val="en-US"/>
        </w:rPr>
      </w:pPr>
      <w:r w:rsidRPr="00817372">
        <w:rPr>
          <w:rFonts w:ascii="Times New Roman" w:hAnsi="Times New Roman"/>
          <w:sz w:val="16"/>
          <w:lang w:val="en-US"/>
        </w:rPr>
        <w:lastRenderedPageBreak/>
        <w:t>N= number. * % weighted follow-up sample with inverse probability weighting.</w:t>
      </w:r>
    </w:p>
    <w:p w14:paraId="01925D90" w14:textId="77777777" w:rsidR="005A4861" w:rsidRPr="00817372" w:rsidRDefault="005A4861" w:rsidP="005A4861">
      <w:pPr>
        <w:spacing w:line="360" w:lineRule="auto"/>
        <w:rPr>
          <w:rFonts w:ascii="Times New Roman" w:hAnsi="Times New Roman"/>
          <w:lang w:val="en-US"/>
        </w:rPr>
      </w:pPr>
    </w:p>
    <w:p w14:paraId="671C1A4D" w14:textId="77777777" w:rsidR="005A4861" w:rsidRPr="00817372" w:rsidRDefault="005A4861" w:rsidP="005A4861">
      <w:pPr>
        <w:spacing w:line="360" w:lineRule="auto"/>
        <w:rPr>
          <w:rFonts w:ascii="Times New Roman" w:hAnsi="Times New Roman"/>
          <w:sz w:val="20"/>
          <w:lang w:val="en-GB"/>
        </w:rPr>
      </w:pPr>
    </w:p>
    <w:p w14:paraId="3C29F6A2" w14:textId="0E369762" w:rsidR="00F929CA" w:rsidRDefault="00F929CA">
      <w:pPr>
        <w:suppressAutoHyphens w:val="0"/>
        <w:rPr>
          <w:lang w:val="en-GB"/>
        </w:rPr>
      </w:pPr>
      <w:r>
        <w:rPr>
          <w:lang w:val="en-GB"/>
        </w:rPr>
        <w:br w:type="page"/>
      </w:r>
    </w:p>
    <w:p w14:paraId="19A062AF" w14:textId="00A74775" w:rsidR="00F929CA" w:rsidRPr="00F929CA" w:rsidRDefault="00F929CA" w:rsidP="00F929CA">
      <w:pPr>
        <w:spacing w:line="360" w:lineRule="auto"/>
        <w:rPr>
          <w:rFonts w:ascii="Times New Roman" w:hAnsi="Times New Roman"/>
          <w:sz w:val="20"/>
          <w:lang w:val="en-US"/>
        </w:rPr>
      </w:pPr>
      <w:proofErr w:type="gramStart"/>
      <w:r w:rsidRPr="00F929CA">
        <w:rPr>
          <w:rFonts w:ascii="Times New Roman" w:hAnsi="Times New Roman"/>
          <w:b/>
          <w:sz w:val="20"/>
          <w:lang w:val="en-US"/>
        </w:rPr>
        <w:lastRenderedPageBreak/>
        <w:t xml:space="preserve">Supplementary Table </w:t>
      </w:r>
      <w:r w:rsidR="00BC040F">
        <w:rPr>
          <w:rFonts w:ascii="Times New Roman" w:hAnsi="Times New Roman"/>
          <w:b/>
          <w:sz w:val="20"/>
          <w:lang w:val="en-US"/>
        </w:rPr>
        <w:t>S</w:t>
      </w:r>
      <w:r w:rsidRPr="00F929CA">
        <w:rPr>
          <w:rFonts w:ascii="Times New Roman" w:hAnsi="Times New Roman"/>
          <w:b/>
          <w:sz w:val="20"/>
          <w:lang w:val="en-US"/>
        </w:rPr>
        <w:t>2.</w:t>
      </w:r>
      <w:proofErr w:type="gramEnd"/>
      <w:r w:rsidRPr="00F929CA">
        <w:rPr>
          <w:rFonts w:ascii="Times New Roman" w:hAnsi="Times New Roman"/>
          <w:b/>
          <w:sz w:val="20"/>
          <w:lang w:val="en-US"/>
        </w:rPr>
        <w:t xml:space="preserve"> </w:t>
      </w:r>
      <w:r w:rsidRPr="00F929CA">
        <w:rPr>
          <w:rFonts w:ascii="Times New Roman" w:hAnsi="Times New Roman"/>
          <w:sz w:val="20"/>
          <w:lang w:val="en-US"/>
        </w:rPr>
        <w:t>Sensitivity analyses between COVID-19 clinical</w:t>
      </w:r>
      <w:bookmarkStart w:id="0" w:name="_GoBack"/>
      <w:bookmarkEnd w:id="0"/>
      <w:r w:rsidRPr="00F929CA">
        <w:rPr>
          <w:rFonts w:ascii="Times New Roman" w:hAnsi="Times New Roman"/>
          <w:sz w:val="20"/>
          <w:lang w:val="en-US"/>
        </w:rPr>
        <w:t xml:space="preserve"> status (positive or those with no test done but COVID-19-related symptoms vs. Negative test result or No test done and no COVID-19 symptoms) and physical and mental health after collapsing variables.</w:t>
      </w:r>
    </w:p>
    <w:tbl>
      <w:tblPr>
        <w:tblW w:w="9337" w:type="dxa"/>
        <w:tblInd w:w="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2"/>
        <w:gridCol w:w="1293"/>
        <w:gridCol w:w="1236"/>
        <w:gridCol w:w="1032"/>
        <w:gridCol w:w="1134"/>
        <w:gridCol w:w="786"/>
        <w:gridCol w:w="774"/>
      </w:tblGrid>
      <w:tr w:rsidR="00F929CA" w:rsidRPr="00F929CA" w14:paraId="52FA9A74" w14:textId="77777777" w:rsidTr="00F929CA">
        <w:trPr>
          <w:cantSplit/>
        </w:trPr>
        <w:tc>
          <w:tcPr>
            <w:tcW w:w="3082" w:type="dxa"/>
            <w:vMerge w:val="restart"/>
            <w:shd w:val="clear" w:color="auto" w:fill="FFFFFF"/>
            <w:vAlign w:val="bottom"/>
          </w:tcPr>
          <w:p w14:paraId="38F68541" w14:textId="77777777" w:rsidR="00F929CA" w:rsidRPr="00F929CA" w:rsidRDefault="00F929CA" w:rsidP="00F929CA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4695" w:type="dxa"/>
            <w:gridSpan w:val="4"/>
            <w:shd w:val="clear" w:color="auto" w:fill="FFFFFF"/>
            <w:vAlign w:val="bottom"/>
          </w:tcPr>
          <w:p w14:paraId="6462D27F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COVID-19 clinical status</w:t>
            </w:r>
          </w:p>
        </w:tc>
        <w:tc>
          <w:tcPr>
            <w:tcW w:w="786" w:type="dxa"/>
            <w:shd w:val="clear" w:color="auto" w:fill="FFFFFF"/>
          </w:tcPr>
          <w:p w14:paraId="3E3241B5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74" w:type="dxa"/>
            <w:shd w:val="clear" w:color="auto" w:fill="FFFFFF"/>
          </w:tcPr>
          <w:p w14:paraId="290F81FD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</w:tr>
      <w:tr w:rsidR="00F929CA" w:rsidRPr="00F929CA" w14:paraId="0D25FE3B" w14:textId="77777777" w:rsidTr="00F929CA">
        <w:trPr>
          <w:cantSplit/>
          <w:trHeight w:val="605"/>
        </w:trPr>
        <w:tc>
          <w:tcPr>
            <w:tcW w:w="3082" w:type="dxa"/>
            <w:vMerge/>
            <w:shd w:val="clear" w:color="auto" w:fill="FFFFFF"/>
            <w:vAlign w:val="bottom"/>
          </w:tcPr>
          <w:p w14:paraId="73044248" w14:textId="77777777" w:rsidR="00F929CA" w:rsidRPr="00F929CA" w:rsidRDefault="00F929CA" w:rsidP="00F929CA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529" w:type="dxa"/>
            <w:gridSpan w:val="2"/>
            <w:shd w:val="clear" w:color="auto" w:fill="FFFFFF"/>
            <w:vAlign w:val="bottom"/>
          </w:tcPr>
          <w:p w14:paraId="056FC4D0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Positive test result / no test done but COVID-19 symptoms</w:t>
            </w:r>
          </w:p>
        </w:tc>
        <w:tc>
          <w:tcPr>
            <w:tcW w:w="2166" w:type="dxa"/>
            <w:gridSpan w:val="2"/>
            <w:shd w:val="clear" w:color="auto" w:fill="FFFFFF"/>
            <w:vAlign w:val="bottom"/>
          </w:tcPr>
          <w:p w14:paraId="2BDE0E65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Negative test result / no test done and no COVID-19 symptoms</w:t>
            </w:r>
          </w:p>
        </w:tc>
        <w:tc>
          <w:tcPr>
            <w:tcW w:w="786" w:type="dxa"/>
            <w:shd w:val="clear" w:color="auto" w:fill="FFFFFF"/>
          </w:tcPr>
          <w:p w14:paraId="00DB0054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0"/>
                <w:vertAlign w:val="superscript"/>
                <w:lang w:val="en-US"/>
              </w:rPr>
            </w:pPr>
            <w:r w:rsidRPr="00F929CA">
              <w:rPr>
                <w:rFonts w:ascii="Times New Roman" w:hAnsi="Times New Roman"/>
                <w:b/>
                <w:i/>
                <w:sz w:val="20"/>
                <w:lang w:val="en-US"/>
              </w:rPr>
              <w:t>χ</w:t>
            </w:r>
            <w:r w:rsidRPr="00F929CA">
              <w:rPr>
                <w:rFonts w:ascii="Times New Roman" w:hAnsi="Times New Roman"/>
                <w:b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774" w:type="dxa"/>
            <w:shd w:val="clear" w:color="auto" w:fill="FFFFFF"/>
          </w:tcPr>
          <w:p w14:paraId="6CA83C80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p</w:t>
            </w:r>
          </w:p>
        </w:tc>
      </w:tr>
      <w:tr w:rsidR="00F929CA" w:rsidRPr="00F929CA" w14:paraId="53858648" w14:textId="77777777" w:rsidTr="00F929CA">
        <w:trPr>
          <w:cantSplit/>
          <w:trHeight w:val="70"/>
        </w:trPr>
        <w:tc>
          <w:tcPr>
            <w:tcW w:w="3082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596C287" w14:textId="77777777" w:rsidR="00F929CA" w:rsidRPr="00F929CA" w:rsidRDefault="00F929CA" w:rsidP="00F929CA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3B16527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7822DCF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8243138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F811513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/>
                <w:sz w:val="20"/>
                <w:lang w:val="en-US"/>
              </w:rPr>
              <w:t>%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FFFFF"/>
          </w:tcPr>
          <w:p w14:paraId="26124AAD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FFFFFF"/>
          </w:tcPr>
          <w:p w14:paraId="26C7A158" w14:textId="77777777" w:rsidR="00F929CA" w:rsidRPr="00F929CA" w:rsidRDefault="00F929CA" w:rsidP="00F929C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</w:tr>
      <w:tr w:rsidR="00F929CA" w:rsidRPr="00F929CA" w14:paraId="1ABED7D0" w14:textId="77777777" w:rsidTr="00F929CA">
        <w:trPr>
          <w:cantSplit/>
          <w:trHeight w:val="220"/>
        </w:trPr>
        <w:tc>
          <w:tcPr>
            <w:tcW w:w="3082" w:type="dxa"/>
            <w:tcBorders>
              <w:bottom w:val="single" w:sz="4" w:space="0" w:color="auto"/>
            </w:tcBorders>
            <w:shd w:val="clear" w:color="auto" w:fill="FFFFFF"/>
          </w:tcPr>
          <w:p w14:paraId="447D65C7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i/>
                <w:sz w:val="20"/>
                <w:lang w:val="en-US"/>
              </w:rPr>
              <w:t>Physical health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19B6532B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/>
          </w:tcPr>
          <w:p w14:paraId="02A1643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FFFFF"/>
          </w:tcPr>
          <w:p w14:paraId="048EC31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73DFF24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FFFFF"/>
          </w:tcPr>
          <w:p w14:paraId="715F3860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FFFFFF"/>
          </w:tcPr>
          <w:p w14:paraId="6D02AD4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71D53FB0" w14:textId="77777777" w:rsidTr="00F929CA">
        <w:trPr>
          <w:cantSplit/>
        </w:trPr>
        <w:tc>
          <w:tcPr>
            <w:tcW w:w="30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69F7A4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929CA">
              <w:rPr>
                <w:rFonts w:ascii="Times New Roman" w:hAnsi="Times New Roman"/>
                <w:sz w:val="20"/>
              </w:rPr>
              <w:t>Self-percep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A4E277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4C043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64AE750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2988B0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11B6B4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4.31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3EE8E4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0.038</w:t>
            </w:r>
          </w:p>
        </w:tc>
      </w:tr>
      <w:tr w:rsidR="00F929CA" w:rsidRPr="00F929CA" w14:paraId="34517E4D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1CF9337B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Excellent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Very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good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Good</w:t>
            </w:r>
            <w:proofErr w:type="spellEnd"/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1F38C8C8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4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07B64F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72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78DE30E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,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F07C6F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1.4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6868EDE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1C7AF68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2B436902" w14:textId="77777777" w:rsidTr="00F929CA">
        <w:trPr>
          <w:cantSplit/>
        </w:trPr>
        <w:tc>
          <w:tcPr>
            <w:tcW w:w="30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672C36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Fair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>/Poor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17DE18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26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8B02DA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28.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9D5932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7B0D5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8.6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8BAC79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87228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3690CBFB" w14:textId="77777777" w:rsidTr="00F929CA">
        <w:trPr>
          <w:cantSplit/>
        </w:trPr>
        <w:tc>
          <w:tcPr>
            <w:tcW w:w="3082" w:type="dxa"/>
            <w:tcBorders>
              <w:bottom w:val="nil"/>
            </w:tcBorders>
            <w:shd w:val="clear" w:color="auto" w:fill="FFFFFF"/>
          </w:tcPr>
          <w:p w14:paraId="542049C4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general health </w:t>
            </w:r>
            <w:r w:rsidRPr="00F92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perception 1 year ago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FFFFFF"/>
          </w:tcPr>
          <w:p w14:paraId="75BACE7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6" w:type="dxa"/>
            <w:tcBorders>
              <w:bottom w:val="nil"/>
            </w:tcBorders>
            <w:shd w:val="clear" w:color="auto" w:fill="FFFFFF"/>
          </w:tcPr>
          <w:p w14:paraId="1A8F015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FFFFFF"/>
          </w:tcPr>
          <w:p w14:paraId="7B3378A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0A80618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bottom w:val="nil"/>
            </w:tcBorders>
            <w:shd w:val="clear" w:color="auto" w:fill="FFFFFF"/>
          </w:tcPr>
          <w:p w14:paraId="48FE8A6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3.46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/>
          </w:tcPr>
          <w:p w14:paraId="680F85E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F929CA" w:rsidRPr="00F929CA" w14:paraId="49894FBD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6BEE2696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Much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Somewhat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better</w:t>
            </w:r>
            <w:proofErr w:type="spellEnd"/>
            <w:r w:rsidRPr="00F929CA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F929CA">
              <w:rPr>
                <w:rFonts w:ascii="Times New Roman" w:hAnsi="Times New Roman"/>
                <w:sz w:val="20"/>
              </w:rPr>
              <w:t>Same</w:t>
            </w:r>
            <w:proofErr w:type="spellEnd"/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A4B307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5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2190301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57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33926FF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9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3DD8596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78.4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345A89D5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10668F0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1B9C3073" w14:textId="77777777" w:rsidTr="00F929CA">
        <w:trPr>
          <w:cantSplit/>
        </w:trPr>
        <w:tc>
          <w:tcPr>
            <w:tcW w:w="30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3C4E3D9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Much/Somewhat worse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65BBA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41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DD860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43.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D6BC4D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6C119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1.6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EEC071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D864B5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097EA1AB" w14:textId="77777777" w:rsidTr="00F929CA">
        <w:trPr>
          <w:cantSplit/>
        </w:trPr>
        <w:tc>
          <w:tcPr>
            <w:tcW w:w="3082" w:type="dxa"/>
            <w:tcBorders>
              <w:bottom w:val="nil"/>
            </w:tcBorders>
            <w:shd w:val="clear" w:color="auto" w:fill="FFFFFF"/>
          </w:tcPr>
          <w:p w14:paraId="51FB6433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i/>
                <w:sz w:val="20"/>
                <w:lang w:val="en-US"/>
              </w:rPr>
              <w:t>Mental health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FFFFFF"/>
          </w:tcPr>
          <w:p w14:paraId="343FC9C0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6" w:type="dxa"/>
            <w:tcBorders>
              <w:bottom w:val="nil"/>
            </w:tcBorders>
            <w:shd w:val="clear" w:color="auto" w:fill="FFFFFF"/>
          </w:tcPr>
          <w:p w14:paraId="0E2BA0B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FFFFFF"/>
          </w:tcPr>
          <w:p w14:paraId="3AC08D4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7F7C01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bottom w:val="nil"/>
            </w:tcBorders>
            <w:shd w:val="clear" w:color="auto" w:fill="FFFFFF"/>
          </w:tcPr>
          <w:p w14:paraId="4692200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bottom w:val="nil"/>
            </w:tcBorders>
            <w:shd w:val="clear" w:color="auto" w:fill="FFFFFF"/>
          </w:tcPr>
          <w:p w14:paraId="6EE2AFC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21B790F4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5A0CC2F5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929CA">
              <w:rPr>
                <w:rFonts w:ascii="Times New Roman" w:hAnsi="Times New Roman"/>
                <w:sz w:val="20"/>
              </w:rPr>
              <w:t>Self-</w:t>
            </w:r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6A026CB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38FD01E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5D3ED1A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DFF0D7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4CB3DDA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7.8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2B4C1B1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0.005</w:t>
            </w:r>
          </w:p>
        </w:tc>
      </w:tr>
      <w:tr w:rsidR="00F929CA" w:rsidRPr="00F929CA" w14:paraId="66A3E5F3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1A40AD72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29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  <w:proofErr w:type="spellEnd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E4AA8D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9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513CCD7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0.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24A374B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,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DC1A7E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90.0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7953732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1175936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417FA7CB" w14:textId="77777777" w:rsidTr="00F929CA">
        <w:trPr>
          <w:cantSplit/>
        </w:trPr>
        <w:tc>
          <w:tcPr>
            <w:tcW w:w="30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8B982D4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29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proofErr w:type="spellEnd"/>
            <w:r w:rsidRPr="00F929CA">
              <w:rPr>
                <w:rFonts w:ascii="Times New Roman" w:hAnsi="Times New Roman" w:cs="Times New Roman"/>
                <w:sz w:val="20"/>
                <w:szCs w:val="20"/>
              </w:rPr>
              <w:t>/Poor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FDCD9E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18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A0596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19.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934A4B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95F2B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9.9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C8D3DA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83347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17D0B570" w14:textId="77777777" w:rsidTr="00F929CA">
        <w:trPr>
          <w:cantSplit/>
        </w:trPr>
        <w:tc>
          <w:tcPr>
            <w:tcW w:w="3082" w:type="dxa"/>
            <w:tcBorders>
              <w:bottom w:val="nil"/>
            </w:tcBorders>
            <w:shd w:val="clear" w:color="auto" w:fill="FFFFFF"/>
          </w:tcPr>
          <w:p w14:paraId="5955014B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Major Depressive Episode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FFFFFF"/>
          </w:tcPr>
          <w:p w14:paraId="2D1F7F5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236" w:type="dxa"/>
            <w:tcBorders>
              <w:bottom w:val="nil"/>
            </w:tcBorders>
            <w:shd w:val="clear" w:color="auto" w:fill="FFFFFF"/>
          </w:tcPr>
          <w:p w14:paraId="2C646E4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FFFFFF"/>
          </w:tcPr>
          <w:p w14:paraId="23E6FBC0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6F54AE7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bottom w:val="nil"/>
            </w:tcBorders>
            <w:shd w:val="clear" w:color="auto" w:fill="FFFFFF"/>
          </w:tcPr>
          <w:p w14:paraId="1EB5200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7.46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/>
          </w:tcPr>
          <w:p w14:paraId="2599C96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F929CA" w:rsidRPr="00F929CA" w14:paraId="68B5BB8A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3CCD3991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No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8264C2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043BA1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73.5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214733B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,5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396C246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9.2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09A7E16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087E19F0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1E345F76" w14:textId="77777777" w:rsidTr="00F929CA">
        <w:trPr>
          <w:cantSplit/>
        </w:trPr>
        <w:tc>
          <w:tcPr>
            <w:tcW w:w="30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E8958B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Incidence/Persistence/Recovery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BBDCB5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30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2F8EC5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26.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A84E93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F2DD8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0.8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29975B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5A0359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13BFFE52" w14:textId="77777777" w:rsidTr="00F929CA">
        <w:trPr>
          <w:cantSplit/>
        </w:trPr>
        <w:tc>
          <w:tcPr>
            <w:tcW w:w="3082" w:type="dxa"/>
            <w:tcBorders>
              <w:bottom w:val="nil"/>
            </w:tcBorders>
            <w:shd w:val="clear" w:color="auto" w:fill="FFFFFF"/>
          </w:tcPr>
          <w:p w14:paraId="5A3EEC89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</w:t>
            </w: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Anxiety Disorder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FFFFFF"/>
          </w:tcPr>
          <w:p w14:paraId="3B05263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236" w:type="dxa"/>
            <w:tcBorders>
              <w:bottom w:val="nil"/>
            </w:tcBorders>
            <w:shd w:val="clear" w:color="auto" w:fill="FFFFFF"/>
          </w:tcPr>
          <w:p w14:paraId="4F984C78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FFFFFF"/>
          </w:tcPr>
          <w:p w14:paraId="20BA89C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2F44B6F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786" w:type="dxa"/>
            <w:tcBorders>
              <w:bottom w:val="nil"/>
            </w:tcBorders>
            <w:shd w:val="clear" w:color="auto" w:fill="FFFFFF"/>
          </w:tcPr>
          <w:p w14:paraId="7A2BFE7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7.96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/>
          </w:tcPr>
          <w:p w14:paraId="04CEFCA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0.005</w:t>
            </w:r>
          </w:p>
        </w:tc>
      </w:tr>
      <w:tr w:rsidR="00F929CA" w:rsidRPr="00F929CA" w14:paraId="065884C3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478C4D3B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No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6C7BA82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5EEF94B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41.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282956E6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4F7794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68.9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34F4ED8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3348AE6E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15743661" w14:textId="77777777" w:rsidTr="00F929CA">
        <w:trPr>
          <w:cantSplit/>
        </w:trPr>
        <w:tc>
          <w:tcPr>
            <w:tcW w:w="30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CE9D54E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Incidence/Persistence/Recovery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A8C81D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7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11AB8B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58.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EED761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C9680C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31.1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9A97CF7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62BB2B9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3B2B1C34" w14:textId="77777777" w:rsidTr="00F929CA">
        <w:trPr>
          <w:cantSplit/>
        </w:trPr>
        <w:tc>
          <w:tcPr>
            <w:tcW w:w="3082" w:type="dxa"/>
            <w:tcBorders>
              <w:bottom w:val="nil"/>
            </w:tcBorders>
            <w:shd w:val="clear" w:color="auto" w:fill="FFFFFF"/>
          </w:tcPr>
          <w:p w14:paraId="2656F28B" w14:textId="77777777" w:rsidR="00F929CA" w:rsidRPr="00F929CA" w:rsidRDefault="00F929CA" w:rsidP="00F929CA">
            <w:pPr>
              <w:spacing w:after="0" w:line="360" w:lineRule="auto"/>
              <w:ind w:right="142"/>
              <w:rPr>
                <w:rFonts w:ascii="Times New Roman" w:hAnsi="Times New Roman"/>
                <w:sz w:val="20"/>
                <w:lang w:val="en-GB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Any suicidal thoughts </w:t>
            </w:r>
            <w:r w:rsidRPr="00F92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behaviors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FFFFFF"/>
          </w:tcPr>
          <w:p w14:paraId="70A38706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236" w:type="dxa"/>
            <w:tcBorders>
              <w:bottom w:val="nil"/>
            </w:tcBorders>
            <w:shd w:val="clear" w:color="auto" w:fill="FFFFFF"/>
          </w:tcPr>
          <w:p w14:paraId="4C7FEAC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FFFFFF"/>
          </w:tcPr>
          <w:p w14:paraId="625F19B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756AE64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6" w:type="dxa"/>
            <w:tcBorders>
              <w:bottom w:val="nil"/>
            </w:tcBorders>
            <w:shd w:val="clear" w:color="auto" w:fill="FFFFFF"/>
          </w:tcPr>
          <w:p w14:paraId="21125A90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9.28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/>
          </w:tcPr>
          <w:p w14:paraId="58291583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F929CA" w:rsidRPr="00F929CA" w14:paraId="6F4BC448" w14:textId="77777777" w:rsidTr="00F929CA">
        <w:trPr>
          <w:cantSplit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FFFFFF"/>
          </w:tcPr>
          <w:p w14:paraId="7FE5DA04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No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FE9D792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7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38FFC92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67.6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14:paraId="47D44065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,4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4B7461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86.7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/>
          </w:tcPr>
          <w:p w14:paraId="7609EE85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/>
          </w:tcPr>
          <w:p w14:paraId="76106DA8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F929CA" w:rsidRPr="00F929CA" w14:paraId="3F9B6FC4" w14:textId="77777777" w:rsidTr="00F929CA">
        <w:trPr>
          <w:cantSplit/>
        </w:trPr>
        <w:tc>
          <w:tcPr>
            <w:tcW w:w="3082" w:type="dxa"/>
            <w:tcBorders>
              <w:top w:val="nil"/>
            </w:tcBorders>
            <w:shd w:val="clear" w:color="auto" w:fill="FFFFFF"/>
          </w:tcPr>
          <w:p w14:paraId="48B600E8" w14:textId="77777777" w:rsidR="00F929CA" w:rsidRPr="00F929CA" w:rsidRDefault="00F929CA" w:rsidP="00F929CA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 xml:space="preserve">   Incidence/Persistence/Recovery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/>
          </w:tcPr>
          <w:p w14:paraId="094D9CC6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34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FFFFFF"/>
          </w:tcPr>
          <w:p w14:paraId="01841F4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bCs/>
                <w:sz w:val="20"/>
                <w:lang w:val="en-US"/>
              </w:rPr>
              <w:t>32.4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FFFFFF"/>
          </w:tcPr>
          <w:p w14:paraId="44B0242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2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3468E68F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929CA">
              <w:rPr>
                <w:rFonts w:ascii="Times New Roman" w:hAnsi="Times New Roman"/>
                <w:sz w:val="20"/>
                <w:lang w:val="en-US"/>
              </w:rPr>
              <w:t>13.3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/>
          </w:tcPr>
          <w:p w14:paraId="3761C5D4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FFFFFF"/>
          </w:tcPr>
          <w:p w14:paraId="3CEF339A" w14:textId="77777777" w:rsidR="00F929CA" w:rsidRPr="00F929CA" w:rsidRDefault="00F929CA" w:rsidP="00F929CA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US"/>
              </w:rPr>
            </w:pPr>
          </w:p>
        </w:tc>
      </w:tr>
    </w:tbl>
    <w:p w14:paraId="6C502D61" w14:textId="14D0F768" w:rsidR="00F929CA" w:rsidRPr="00817372" w:rsidRDefault="00F929CA" w:rsidP="00F929CA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16"/>
          <w:lang w:val="en-US"/>
        </w:rPr>
        <w:t xml:space="preserve">   N= number. </w:t>
      </w:r>
      <w:r w:rsidRPr="00817372">
        <w:rPr>
          <w:rFonts w:ascii="Times New Roman" w:hAnsi="Times New Roman"/>
          <w:sz w:val="16"/>
          <w:lang w:val="en-US"/>
        </w:rPr>
        <w:t>% weighted follow-up sample with inverse probability weighting.</w:t>
      </w:r>
    </w:p>
    <w:p w14:paraId="491B7D5B" w14:textId="77777777" w:rsidR="00F929CA" w:rsidRPr="00F929CA" w:rsidRDefault="00F929CA" w:rsidP="00F929CA">
      <w:pPr>
        <w:suppressAutoHyphens w:val="0"/>
        <w:rPr>
          <w:lang w:val="en-US"/>
        </w:rPr>
      </w:pPr>
    </w:p>
    <w:p w14:paraId="5F5A36CF" w14:textId="77777777" w:rsidR="00832FDD" w:rsidRPr="005A4861" w:rsidRDefault="002D0CA0">
      <w:pPr>
        <w:rPr>
          <w:lang w:val="en-GB"/>
        </w:rPr>
      </w:pPr>
    </w:p>
    <w:sectPr w:rsidR="00832FDD" w:rsidRPr="005A486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760D2F" w14:textId="77777777" w:rsidR="002D0CA0" w:rsidRDefault="002D0CA0">
      <w:pPr>
        <w:spacing w:after="0" w:line="240" w:lineRule="auto"/>
      </w:pPr>
      <w:r>
        <w:separator/>
      </w:r>
    </w:p>
  </w:endnote>
  <w:endnote w:type="continuationSeparator" w:id="0">
    <w:p w14:paraId="28545BC7" w14:textId="77777777" w:rsidR="002D0CA0" w:rsidRDefault="002D0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9990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D4A1A" w14:textId="77777777" w:rsidR="00817372" w:rsidRDefault="005A4861">
        <w:pPr>
          <w:pStyle w:val="Piedepgina"/>
          <w:jc w:val="right"/>
        </w:pPr>
        <w:r w:rsidRPr="00D31F5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31F5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31F5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C040F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D31F5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5E0B032" w14:textId="77777777" w:rsidR="00817372" w:rsidRDefault="002D0CA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82C50F" w14:textId="77777777" w:rsidR="002D0CA0" w:rsidRDefault="002D0CA0">
      <w:pPr>
        <w:spacing w:after="0" w:line="240" w:lineRule="auto"/>
      </w:pPr>
      <w:r>
        <w:separator/>
      </w:r>
    </w:p>
  </w:footnote>
  <w:footnote w:type="continuationSeparator" w:id="0">
    <w:p w14:paraId="3A87A027" w14:textId="77777777" w:rsidR="002D0CA0" w:rsidRDefault="002D0C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861"/>
    <w:rsid w:val="000E27CA"/>
    <w:rsid w:val="001A06D0"/>
    <w:rsid w:val="002D0CA0"/>
    <w:rsid w:val="002D71F9"/>
    <w:rsid w:val="0036706A"/>
    <w:rsid w:val="005A4861"/>
    <w:rsid w:val="00740138"/>
    <w:rsid w:val="007974DD"/>
    <w:rsid w:val="00A80072"/>
    <w:rsid w:val="00BC040F"/>
    <w:rsid w:val="00C27AF8"/>
    <w:rsid w:val="00EA7ECA"/>
    <w:rsid w:val="00F9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3C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CA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5A4861"/>
  </w:style>
  <w:style w:type="paragraph" w:styleId="Piedepgina">
    <w:name w:val="footer"/>
    <w:basedOn w:val="Normal"/>
    <w:link w:val="PiedepginaCar"/>
    <w:uiPriority w:val="99"/>
    <w:unhideWhenUsed/>
    <w:rsid w:val="005A48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5A4861"/>
  </w:style>
  <w:style w:type="table" w:styleId="Tablaconcuadrcula">
    <w:name w:val="Table Grid"/>
    <w:basedOn w:val="Tablanormal"/>
    <w:uiPriority w:val="59"/>
    <w:rsid w:val="005A486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74013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40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138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36706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CA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5A4861"/>
  </w:style>
  <w:style w:type="paragraph" w:styleId="Piedepgina">
    <w:name w:val="footer"/>
    <w:basedOn w:val="Normal"/>
    <w:link w:val="PiedepginaCar"/>
    <w:uiPriority w:val="99"/>
    <w:unhideWhenUsed/>
    <w:rsid w:val="005A48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5A4861"/>
  </w:style>
  <w:style w:type="table" w:styleId="Tablaconcuadrcula">
    <w:name w:val="Table Grid"/>
    <w:basedOn w:val="Tablanormal"/>
    <w:uiPriority w:val="59"/>
    <w:rsid w:val="005A486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74013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40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138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367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16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 C</dc:creator>
  <cp:lastModifiedBy>Pere C</cp:lastModifiedBy>
  <cp:revision>7</cp:revision>
  <dcterms:created xsi:type="dcterms:W3CDTF">2022-10-26T15:58:00Z</dcterms:created>
  <dcterms:modified xsi:type="dcterms:W3CDTF">2022-12-22T11:01:00Z</dcterms:modified>
</cp:coreProperties>
</file>